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B6C" w:rsidRDefault="00D91474" w:rsidP="009E0B6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S1 Table</w:t>
      </w:r>
      <w:r w:rsidR="00EB1CDC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bookmarkStart w:id="0" w:name="_GoBack"/>
      <w:bookmarkEnd w:id="0"/>
      <w:r w:rsidR="00080C0C">
        <w:rPr>
          <w:rFonts w:ascii="Times New Roman" w:hAnsi="Times New Roman"/>
          <w:sz w:val="24"/>
          <w:szCs w:val="24"/>
          <w:shd w:val="clear" w:color="auto" w:fill="FFFFFF"/>
        </w:rPr>
        <w:t>Prevalence of different b</w:t>
      </w:r>
      <w:r w:rsidR="009E0B6C">
        <w:rPr>
          <w:rFonts w:ascii="Times New Roman" w:hAnsi="Times New Roman"/>
          <w:sz w:val="24"/>
          <w:szCs w:val="24"/>
          <w:shd w:val="clear" w:color="auto" w:fill="FFFFFF"/>
        </w:rPr>
        <w:t>arriers to physical activity in the patient population</w:t>
      </w:r>
    </w:p>
    <w:p w:rsidR="009E0B6C" w:rsidRDefault="009E0B6C" w:rsidP="009E0B6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tbl>
      <w:tblPr>
        <w:tblW w:w="77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9"/>
        <w:gridCol w:w="1975"/>
        <w:gridCol w:w="2597"/>
      </w:tblGrid>
      <w:tr w:rsidR="009E0B6C" w:rsidRPr="00F4373E" w:rsidTr="00F567E2">
        <w:trPr>
          <w:trHeight w:val="773"/>
        </w:trPr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>Barriers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  <w:p w:rsidR="009E0B6C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 xml:space="preserve">% </w:t>
            </w:r>
          </w:p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>N</w:t>
            </w:r>
            <w:r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 xml:space="preserve"> </w:t>
            </w:r>
            <w:r w:rsidRPr="00F4373E"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>=</w:t>
            </w:r>
            <w:r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 xml:space="preserve"> </w:t>
            </w:r>
            <w:r w:rsidRPr="00F4373E"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>608</w:t>
            </w:r>
          </w:p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 xml:space="preserve"> </w:t>
            </w:r>
          </w:p>
        </w:tc>
      </w:tr>
      <w:tr w:rsidR="009E0B6C" w:rsidRPr="00F4373E" w:rsidTr="00F567E2">
        <w:trPr>
          <w:trHeight w:val="773"/>
        </w:trPr>
        <w:tc>
          <w:tcPr>
            <w:tcW w:w="32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No place to exercise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15.6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No safe place to exercise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15.8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Don’t want to be seen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</w:rPr>
              <w:t>4.4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No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exercise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partner 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16.6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Fatigue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on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dialysis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days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64.1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 xml:space="preserve">Fatigue on non-dialysis days 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5.0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Pain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on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dialysis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days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6.6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Pain on non-dialysis days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18.3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Lack of time on dialysis days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33.2</w:t>
            </w:r>
          </w:p>
        </w:tc>
      </w:tr>
      <w:tr w:rsidR="009E0B6C" w:rsidRPr="00F4373E" w:rsidTr="00F567E2">
        <w:trPr>
          <w:trHeight w:val="495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Lack of time on non-</w:t>
            </w:r>
            <w:r>
              <w:rPr>
                <w:rFonts w:ascii="Times New Roman" w:hAnsi="Times New Roman"/>
                <w:bCs/>
                <w:shd w:val="clear" w:color="auto" w:fill="FFFFFF"/>
              </w:rPr>
              <w:t>d</w:t>
            </w: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ialysis days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12.2</w:t>
            </w:r>
          </w:p>
        </w:tc>
      </w:tr>
      <w:tr w:rsidR="009E0B6C" w:rsidRPr="00F4373E" w:rsidTr="00F567E2">
        <w:trPr>
          <w:trHeight w:val="495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Too many medical appointments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13.3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I’m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not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willing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to</w:t>
            </w:r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41.4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Feeling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too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old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0.4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Shortness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of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breath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1.9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Fear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of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getting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hurt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7.6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Sadness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9.1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Feeling of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helplessness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8.1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Inability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to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travel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0.2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Too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many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medical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problems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28.5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Chest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pain</w:t>
            </w:r>
            <w:proofErr w:type="spellEnd"/>
          </w:p>
        </w:tc>
        <w:tc>
          <w:tcPr>
            <w:tcW w:w="1975" w:type="dxa"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shd w:val="clear" w:color="auto" w:fill="FFFFFF"/>
                <w:lang w:val="it-IT"/>
              </w:rPr>
              <w:t>7.7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</w:rPr>
              <w:t>Ulcers on legs and feet</w:t>
            </w:r>
          </w:p>
        </w:tc>
        <w:tc>
          <w:tcPr>
            <w:tcW w:w="1975" w:type="dxa"/>
          </w:tcPr>
          <w:p w:rsidR="009E0B6C" w:rsidRPr="00FA4E11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A4E11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A4E11">
              <w:rPr>
                <w:rFonts w:ascii="Times New Roman" w:hAnsi="Times New Roman"/>
                <w:shd w:val="clear" w:color="auto" w:fill="FFFFFF"/>
                <w:lang w:val="it-IT"/>
              </w:rPr>
              <w:t>3.9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Family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concern</w:t>
            </w:r>
            <w:proofErr w:type="spellEnd"/>
          </w:p>
        </w:tc>
        <w:tc>
          <w:tcPr>
            <w:tcW w:w="1975" w:type="dxa"/>
          </w:tcPr>
          <w:p w:rsidR="009E0B6C" w:rsidRPr="00FA4E11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A4E11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A4E11">
              <w:rPr>
                <w:rFonts w:ascii="Times New Roman" w:hAnsi="Times New Roman"/>
                <w:shd w:val="clear" w:color="auto" w:fill="FFFFFF"/>
                <w:lang w:val="it-IT"/>
              </w:rPr>
              <w:t>13.0</w:t>
            </w:r>
          </w:p>
        </w:tc>
      </w:tr>
      <w:tr w:rsidR="009E0B6C" w:rsidRPr="00F4373E" w:rsidTr="00F567E2">
        <w:trPr>
          <w:trHeight w:val="386"/>
        </w:trPr>
        <w:tc>
          <w:tcPr>
            <w:tcW w:w="3219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4373E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Physician</w:t>
            </w:r>
            <w:proofErr w:type="spellEnd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 xml:space="preserve"> </w:t>
            </w:r>
            <w:proofErr w:type="spellStart"/>
            <w:r w:rsidRPr="00F4373E">
              <w:rPr>
                <w:rFonts w:ascii="Times New Roman" w:hAnsi="Times New Roman"/>
                <w:bCs/>
                <w:shd w:val="clear" w:color="auto" w:fill="FFFFFF"/>
                <w:lang w:val="it-IT"/>
              </w:rPr>
              <w:t>concern</w:t>
            </w:r>
            <w:proofErr w:type="spellEnd"/>
          </w:p>
        </w:tc>
        <w:tc>
          <w:tcPr>
            <w:tcW w:w="1975" w:type="dxa"/>
          </w:tcPr>
          <w:p w:rsidR="009E0B6C" w:rsidRPr="00FA4E11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2597" w:type="dxa"/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9E0B6C" w:rsidRPr="00FA4E11" w:rsidRDefault="009E0B6C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A4E11">
              <w:rPr>
                <w:rFonts w:ascii="Times New Roman" w:hAnsi="Times New Roman"/>
                <w:shd w:val="clear" w:color="auto" w:fill="FFFFFF"/>
                <w:lang w:val="it-IT"/>
              </w:rPr>
              <w:t>2.3</w:t>
            </w:r>
          </w:p>
        </w:tc>
      </w:tr>
    </w:tbl>
    <w:p w:rsidR="00935746" w:rsidRDefault="00935746" w:rsidP="009E0B6C"/>
    <w:sectPr w:rsidR="009357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B6C"/>
    <w:rsid w:val="00080C0C"/>
    <w:rsid w:val="007E15E6"/>
    <w:rsid w:val="00935746"/>
    <w:rsid w:val="009E0B6C"/>
    <w:rsid w:val="00C97402"/>
    <w:rsid w:val="00D91474"/>
    <w:rsid w:val="00E850E4"/>
    <w:rsid w:val="00EB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B717A"/>
  <w15:chartTrackingRefBased/>
  <w15:docId w15:val="{B10F9DBB-190F-4CFA-A8CE-0039164FF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E0B6C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8-04-13T22:15:00Z</dcterms:created>
  <dcterms:modified xsi:type="dcterms:W3CDTF">2018-04-13T22:32:00Z</dcterms:modified>
</cp:coreProperties>
</file>